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C78F0C4" w14:textId="7E4EF355" w:rsidR="0039669F" w:rsidRPr="0039669F" w:rsidRDefault="0041078D" w:rsidP="0039669F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6B96585" w14:textId="77777777" w:rsidR="0039669F" w:rsidRDefault="0039669F" w:rsidP="0039669F">
      <w:pPr>
        <w:rPr>
          <w:rFonts w:ascii="Arial" w:hAnsi="Arial" w:cs="Arial"/>
          <w:sz w:val="20"/>
        </w:rPr>
      </w:pPr>
    </w:p>
    <w:p w14:paraId="217882C0" w14:textId="77777777" w:rsidR="0039669F" w:rsidRPr="00F90F97" w:rsidRDefault="0039669F" w:rsidP="0039669F">
      <w:pPr>
        <w:jc w:val="center"/>
        <w:rPr>
          <w:rFonts w:asciiTheme="minorHAnsi" w:hAnsiTheme="minorHAnsi"/>
          <w:b/>
          <w:sz w:val="32"/>
          <w:szCs w:val="32"/>
        </w:rPr>
      </w:pPr>
      <w:r w:rsidRPr="00F90F97">
        <w:rPr>
          <w:rFonts w:asciiTheme="minorHAnsi" w:hAnsiTheme="minorHAnsi"/>
          <w:b/>
          <w:sz w:val="32"/>
          <w:szCs w:val="32"/>
        </w:rPr>
        <w:t>Does the surgical approach influence the stem sizing for hip arthroplasty?</w:t>
      </w:r>
    </w:p>
    <w:p w14:paraId="3E3D3076" w14:textId="77777777" w:rsidR="0039669F" w:rsidRPr="00E0510F" w:rsidRDefault="0039669F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69A6E8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53325E6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B1353A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0D8B27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9849A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71EFAF4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C8F2F9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8513F3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DF3F1E9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C1AB51E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1BE3A1" w:rsidR="00F50592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AAD159F" w:rsidR="0084548A" w:rsidRDefault="005F1F7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3D236AB3" wp14:editId="04A2EBCD">
                <wp:simplePos x="0" y="0"/>
                <wp:positionH relativeFrom="column">
                  <wp:posOffset>1952743</wp:posOffset>
                </wp:positionH>
                <wp:positionV relativeFrom="paragraph">
                  <wp:posOffset>-1832366</wp:posOffset>
                </wp:positionV>
                <wp:extent cx="2849760" cy="3079440"/>
                <wp:effectExtent l="38100" t="38100" r="46355" b="32385"/>
                <wp:wrapNone/>
                <wp:docPr id="6" name="Encre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849760" cy="307944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3D236AB3" wp14:editId="04A2EBCD">
                <wp:simplePos x="0" y="0"/>
                <wp:positionH relativeFrom="column">
                  <wp:posOffset>1952743</wp:posOffset>
                </wp:positionH>
                <wp:positionV relativeFrom="paragraph">
                  <wp:posOffset>-1832366</wp:posOffset>
                </wp:positionV>
                <wp:extent cx="2849760" cy="3079440"/>
                <wp:effectExtent l="38100" t="38100" r="46355" b="32385"/>
                <wp:wrapNone/>
                <wp:docPr id="6" name="Encre 6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Encre 6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85400" cy="32950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CF515B0" w14:textId="4E02BB7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2E99510" w:rsidR="0084548A" w:rsidRPr="00F50592" w:rsidRDefault="005F1F7D" w:rsidP="0039669F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861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thieu SEVERYN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9669F">
        <w:rPr>
          <w:rFonts w:ascii="Arial" w:hAnsi="Arial" w:cs="Arial"/>
          <w:sz w:val="20"/>
        </w:rPr>
        <w:tab/>
        <w:t>30/11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3851"/>
    <w:rsid w:val="00317AA3"/>
    <w:rsid w:val="00323981"/>
    <w:rsid w:val="003355F6"/>
    <w:rsid w:val="00341489"/>
    <w:rsid w:val="00355088"/>
    <w:rsid w:val="00364A33"/>
    <w:rsid w:val="0036599C"/>
    <w:rsid w:val="00382BBA"/>
    <w:rsid w:val="0039669F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F1F7D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C12F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267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B7047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8B86AD6B-63AC-B74B-989C-07433D46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1T11:23:22.676"/>
    </inkml:context>
    <inkml:brush xml:id="br0">
      <inkml:brushProperty name="width" value="0.1" units="cm"/>
      <inkml:brushProperty name="height" value="0.6" units="cm"/>
      <inkml:brushProperty name="inkEffects" value="pencil"/>
    </inkml:brush>
  </inkml:definitions>
  <inkml:trace contextRef="#ctx0" brushRef="#br0">2650 4975 16383,'0'42'0,"0"23"0,0 3 0,0 6 0,0-3 0,0 2 0,0 18 0,0 1 0,0-10 0,0-6 0,0-25 0,0-1 0,0 23 0,0-1 0,0 8 0,0-20 0,0-1 0,0 23 0,0-30 0,0-16 0,0-18 0,0-80 0,0 2 0,0-15 0,0 6 0,0-11 0,0-5 0,0-2 0,-1 6 0,1-3 0,-1-2 0,2-2 0,0-5 0,0 11 0,1-2 0,1-4 0,0-1 0,0-2 0,2-1 0,2-1 0,1-2 0,2-3 0,1-2 0,0-1 0,2 0 0,-1 1 0,1 2 0,-2 3 0,1 2 0,-2 4 0,0 1 0,1 0 0,0 0 0,2-3 0,2-3 0,0 6 0,1-5 0,2-2 0,1-2 0,0 0 0,1 2 0,0 1 0,0 3 0,-1 5 0,6-15 0,-1 4 0,1 3 0,0 2 0,-1 1 0,0 0 0,-3 3 0,-1 2 0,-1 1 0,1 0 0,1 0 0,2 0 0,3-1 0,3-3 0,2 1 0,-1 3 0,-1 4 0,-3 7 0,5-19 0,-3 10 0,3-1 0,-2 12 0,2-1 0,0 2 0,-3 4 0,-1-1 0,-3 4 0,0 7 0,4 0 0,-2 8 0,3-12 0,-10 35 0,-10 21 0,0 0 0,1 5 0,-5 17 0,-1 38 0,-2-8 0,-4 7 0,-13 22 0,-10 11 0,-3-11 0,-6 9 0,-4 2 0,-1-5 0,-7 4 0,-2-4 0,-6 8 0,15-21 0,-4 7 0,-1 3 0,-2 1 0,-1-1 0,2-5 0,-5 3 0,-1-5 0,1-1 0,-2 2 0,0 3 0,3-2 0,-1 3 0,0 1 0,-2 1 0,1-1 0,-2-1 0,1-2 0,-1-2 0,0 1 0,-2-1 0,0 1 0,-3 3 0,1-1 0,-3 2 0,-1 2 0,-1 0 0,1-1 0,1-1 0,1-4 0,2 1 0,1-3 0,1-2 0,0 0 0,0 0 0,-2 1 0,2-4 0,-1 1 0,-1 1 0,0 0 0,1-2 0,1-2 0,2-2 0,-6 6 0,1-4 0,3-1 0,0-1 0,1 1 0,-11 13 0,1 1 0,2-3 0,4-6 0,-1-3 0,3-6 0,1 3 0,-6 13 0,0 3 0,6-7 0,7-12 0,2-1 0,4-3 0,-2 4 0,4-6 0,2-4 0,4-4 0,3 3 0,6-7 0,10-15 0,6-11 0,8-7 0,-3 0 0,6-4 0,20-1 0,8-4 0,31 0 0,5-17 0,9 5 0,3-17 0,12-1 0,-42 18 0,2 1 0,6-1 0,2 1 0,10 0 0,3 1 0,9 8 0,4 2 0,-14-4 0,3 0 0,2 1 0,13 2 0,3 2 0,2-1 0,-16 0 0,1 0 0,0 0 0,-4 0 0,7 0 0,-3 0 0,1 0 0,16-1 0,3-1 0,-8 5 0,-1 10 0,-3 1 0,-15-9 0,3 0 0,-4 3 0,12 16 0,-4 2 0,-5-10 0,-7 0 0,8 13 0,-12-8 0,-46-15 0,-11 3 0,-1-4 0,-4 4 0,0 0 0,-40 26 0,-1 2 0,-8 5 0,-28 9 0,-10 3 0,12-2 0,-5 5 0,-4-1 0,11-8 0,-4 0 0,1 0 0,2-3 0,-9 5 0,3-3 0,-2 2 0,11-5 0,-3 3 0,1-1 0,4-5 0,-1-2 0,4-3 0,0 0 0,-2 1 0,1 0 0,1-2 0,-25 12 0,8-4 0,28-14 0,7-5 0,-21 6 0,34-9 0,32-21 0,36-21 0,30-14 0,6-1 0,11-5 0,6-3 0,-16 6 0,4-3 0,3-2 0,4-1 0,1 0 0,1 1 0,4-1 0,2 0 0,2-1 0,0-1 0,0-1 0,-11 4 0,1-2 0,0 0 0,1-1 0,0-1 0,2 0 0,0-1 0,-1 2 0,2-2 0,0 1 0,2-2 0,0 0 0,0 0 0,-1-1 0,1 0 0,-9 4 0,-1 0 0,0 0 0,0 0 0,1-1 0,0 0 0,0-1 0,1-1 0,1 0 0,0 0 0,2-3 0,1 0 0,1-1 0,0 0 0,0 0 0,-2 0 0,0 2 0,-3 1 0,-2 2 0,3 0 0,-4 2 0,-1 1 0,-1 1 0,-1 0 0,1 0 0,1-1 0,1-2 0,0-1 0,2-1 0,2-3 0,1 0 0,-2 1 0,-1 1 0,-2 2 0,-5 3 0,-6 5 0,25-13 0,-9 8 0,-3 1 0,5-6 0,-11 6 0,4-4 0,1-3 0,0 1 0,-4 3 0,-6 3 0,22-13 0,-8 4 0,0 1 0,-15 10 0,2 0 0,-3 1 0,-4 3 0,22-16 0,-8 6 0,-21 18 0,-7 6 0,5 3 0,-24 2 0,-11 18 0,-12 6 0,-8 18 0,-17 26 0,-7-7 0,-4 5 0,-1 12 0,-1 3 0,-9 1 0,-3 2 0,7-4 0,-2 4 0,-1-1 0,1-5 0,-1 0 0,-2 5 0,0 4 0,-2 4 0,-2 4 0,-3 4 0,4-11 0,-3 4 0,-2 2 0,-1 1 0,2-1 0,3-2 0,0 2 0,4-4 0,1 1 0,-2 2 0,-3 4 0,1-3 0,-4 4 0,-1 3 0,-1 2 0,1-1 0,1-1 0,3-2 0,2-1 0,3-1 0,2-2 0,-1 1 0,0 1 0,-3 1 0,0-2 0,-2 2 0,-2 0 0,1 1 0,-1 1 0,2 0 0,1 0 0,2 0 0,2 3 0,1 1 0,0-1 0,0-2 0,0-3 0,0-3 0,-9 8 0,-1-5 0,1-3 0,1-1 0,3 2 0,6-1 0,2 2 0,2-1 0,1-3 0,0-7 0,-10 10 0,1-8 0,1 1 0,4 3 0,1 1 0,2-4 0,-10 13 0,3-8 0,13-20 0,4-9 0,0-1 0,5-19 0,15-17 0,1 1 0,4-5 0,0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thieu severyns</cp:lastModifiedBy>
  <cp:revision>2</cp:revision>
  <cp:lastPrinted>2010-11-04T03:19:00Z</cp:lastPrinted>
  <dcterms:created xsi:type="dcterms:W3CDTF">2020-12-01T11:23:00Z</dcterms:created>
  <dcterms:modified xsi:type="dcterms:W3CDTF">2020-12-01T11:23:00Z</dcterms:modified>
</cp:coreProperties>
</file>